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86A" w:rsidRPr="00C133FE" w:rsidRDefault="001F686A" w:rsidP="001F686A">
      <w:pPr>
        <w:rPr>
          <w:rFonts w:ascii="Times New Roman" w:hAnsi="Times New Roman" w:cs="Times New Roman"/>
          <w:b/>
        </w:rPr>
      </w:pPr>
      <w:r w:rsidRPr="00C704F1">
        <w:rPr>
          <w:rFonts w:ascii="Times New Roman" w:hAnsi="Times New Roman" w:cs="Times New Roman"/>
          <w:noProof/>
        </w:rPr>
        <w:drawing>
          <wp:inline distT="0" distB="0" distL="0" distR="0" wp14:anchorId="229418AF" wp14:editId="2683AC3F">
            <wp:extent cx="5486400" cy="2857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86A" w:rsidRPr="00362F9E" w:rsidRDefault="000665A6" w:rsidP="001F686A">
      <w:pPr>
        <w:rPr>
          <w:rFonts w:ascii="Palatino Linotype" w:hAnsi="Palatino Linotype" w:cs="Times New Roman"/>
        </w:rPr>
      </w:pPr>
      <w:r w:rsidRPr="00362F9E">
        <w:rPr>
          <w:rFonts w:ascii="Palatino Linotype" w:hAnsi="Palatino Linotype" w:cs="Times New Roman"/>
          <w:b/>
        </w:rPr>
        <w:t>Supplementary f</w:t>
      </w:r>
      <w:r w:rsidR="001F686A" w:rsidRPr="00362F9E">
        <w:rPr>
          <w:rFonts w:ascii="Palatino Linotype" w:hAnsi="Palatino Linotype" w:cs="Times New Roman"/>
          <w:b/>
        </w:rPr>
        <w:t xml:space="preserve">igure </w:t>
      </w:r>
      <w:r w:rsidR="007F6D10" w:rsidRPr="00362F9E">
        <w:rPr>
          <w:rFonts w:ascii="Palatino Linotype" w:hAnsi="Palatino Linotype" w:cs="Times New Roman"/>
          <w:b/>
        </w:rPr>
        <w:t>S</w:t>
      </w:r>
      <w:r w:rsidR="001F686A" w:rsidRPr="00362F9E">
        <w:rPr>
          <w:rFonts w:ascii="Palatino Linotype" w:hAnsi="Palatino Linotype" w:cs="Times New Roman"/>
          <w:b/>
        </w:rPr>
        <w:t xml:space="preserve">1 </w:t>
      </w:r>
      <w:r w:rsidR="001F686A" w:rsidRPr="00362F9E">
        <w:rPr>
          <w:rFonts w:ascii="Palatino Linotype" w:hAnsi="Palatino Linotype" w:cs="Times New Roman"/>
        </w:rPr>
        <w:t xml:space="preserve">Representing the methodology used for detection of different </w:t>
      </w:r>
      <w:r w:rsidR="004E62CD">
        <w:rPr>
          <w:rFonts w:ascii="Palatino Linotype" w:hAnsi="Palatino Linotype" w:cs="Times New Roman"/>
        </w:rPr>
        <w:t>lipid</w:t>
      </w:r>
      <w:r w:rsidR="001F686A" w:rsidRPr="00362F9E">
        <w:rPr>
          <w:rFonts w:ascii="Palatino Linotype" w:hAnsi="Palatino Linotype" w:cs="Times New Roman"/>
        </w:rPr>
        <w:t xml:space="preserve"> compounds in the rind of six sugarcane </w:t>
      </w:r>
      <w:r w:rsidR="004E62CD">
        <w:rPr>
          <w:rFonts w:ascii="Palatino Linotype" w:hAnsi="Palatino Linotype" w:cs="Times New Roman"/>
        </w:rPr>
        <w:t>genotypes</w:t>
      </w:r>
      <w:bookmarkStart w:id="0" w:name="_GoBack"/>
      <w:bookmarkEnd w:id="0"/>
      <w:r w:rsidR="001F686A" w:rsidRPr="00362F9E">
        <w:rPr>
          <w:rFonts w:ascii="Palatino Linotype" w:hAnsi="Palatino Linotype" w:cs="Times New Roman"/>
        </w:rPr>
        <w:t>.</w:t>
      </w:r>
    </w:p>
    <w:p w:rsidR="00625DFD" w:rsidRDefault="00625DFD" w:rsidP="00625DFD">
      <w:pPr>
        <w:rPr>
          <w:rFonts w:ascii="Times New Roman" w:hAnsi="Times New Roman" w:cs="Times New Roman"/>
        </w:rPr>
      </w:pPr>
    </w:p>
    <w:p w:rsidR="00625DFD" w:rsidRDefault="00625DFD" w:rsidP="00625DFD">
      <w:pPr>
        <w:rPr>
          <w:rFonts w:ascii="Times New Roman" w:hAnsi="Times New Roman" w:cs="Times New Roman"/>
        </w:rPr>
      </w:pPr>
    </w:p>
    <w:p w:rsidR="00625DFD" w:rsidRDefault="00625DFD" w:rsidP="00625DFD">
      <w:pPr>
        <w:rPr>
          <w:rFonts w:ascii="Times New Roman" w:hAnsi="Times New Roman" w:cs="Times New Roman"/>
        </w:rPr>
      </w:pPr>
    </w:p>
    <w:p w:rsidR="00625DFD" w:rsidRDefault="00625DFD" w:rsidP="00625DFD">
      <w:pPr>
        <w:rPr>
          <w:rFonts w:ascii="Times New Roman" w:hAnsi="Times New Roman" w:cs="Times New Roman"/>
        </w:rPr>
      </w:pPr>
    </w:p>
    <w:p w:rsidR="00947B4A" w:rsidRDefault="00947B4A"/>
    <w:sectPr w:rsidR="00947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CF6"/>
    <w:rsid w:val="000002D2"/>
    <w:rsid w:val="00000325"/>
    <w:rsid w:val="00004891"/>
    <w:rsid w:val="000072AA"/>
    <w:rsid w:val="00056DD0"/>
    <w:rsid w:val="00060D50"/>
    <w:rsid w:val="00062696"/>
    <w:rsid w:val="00062ECA"/>
    <w:rsid w:val="00063E62"/>
    <w:rsid w:val="000665A6"/>
    <w:rsid w:val="00074323"/>
    <w:rsid w:val="00076E34"/>
    <w:rsid w:val="00080C7E"/>
    <w:rsid w:val="00083655"/>
    <w:rsid w:val="00091124"/>
    <w:rsid w:val="0009742B"/>
    <w:rsid w:val="000A753A"/>
    <w:rsid w:val="000B0C7D"/>
    <w:rsid w:val="000D04C6"/>
    <w:rsid w:val="000F478E"/>
    <w:rsid w:val="001323D7"/>
    <w:rsid w:val="00137828"/>
    <w:rsid w:val="00137E4C"/>
    <w:rsid w:val="00137ED1"/>
    <w:rsid w:val="00141E1C"/>
    <w:rsid w:val="00153A0F"/>
    <w:rsid w:val="00157B2C"/>
    <w:rsid w:val="00174BCA"/>
    <w:rsid w:val="00180A98"/>
    <w:rsid w:val="00186CDC"/>
    <w:rsid w:val="00190885"/>
    <w:rsid w:val="00190CBB"/>
    <w:rsid w:val="00195178"/>
    <w:rsid w:val="001A50F1"/>
    <w:rsid w:val="001C13FF"/>
    <w:rsid w:val="001D72A2"/>
    <w:rsid w:val="001D769D"/>
    <w:rsid w:val="001F686A"/>
    <w:rsid w:val="00223F39"/>
    <w:rsid w:val="002249E3"/>
    <w:rsid w:val="00232DE1"/>
    <w:rsid w:val="0023662F"/>
    <w:rsid w:val="00240707"/>
    <w:rsid w:val="00244C95"/>
    <w:rsid w:val="00252FE4"/>
    <w:rsid w:val="00261E66"/>
    <w:rsid w:val="00271DCF"/>
    <w:rsid w:val="002760A4"/>
    <w:rsid w:val="00281E78"/>
    <w:rsid w:val="00281EF8"/>
    <w:rsid w:val="0028257E"/>
    <w:rsid w:val="00285BE0"/>
    <w:rsid w:val="002B1052"/>
    <w:rsid w:val="002F0699"/>
    <w:rsid w:val="002F481E"/>
    <w:rsid w:val="002F61E0"/>
    <w:rsid w:val="00305CDC"/>
    <w:rsid w:val="00313251"/>
    <w:rsid w:val="00316F80"/>
    <w:rsid w:val="00357051"/>
    <w:rsid w:val="0036006B"/>
    <w:rsid w:val="00362F9E"/>
    <w:rsid w:val="00363346"/>
    <w:rsid w:val="00366A89"/>
    <w:rsid w:val="00372360"/>
    <w:rsid w:val="00382DB4"/>
    <w:rsid w:val="003B194E"/>
    <w:rsid w:val="003C0385"/>
    <w:rsid w:val="003C0539"/>
    <w:rsid w:val="003C79A2"/>
    <w:rsid w:val="003D113F"/>
    <w:rsid w:val="003D3741"/>
    <w:rsid w:val="003F22CE"/>
    <w:rsid w:val="003F2D89"/>
    <w:rsid w:val="003F5F5E"/>
    <w:rsid w:val="00402972"/>
    <w:rsid w:val="00426360"/>
    <w:rsid w:val="00427742"/>
    <w:rsid w:val="00427D7E"/>
    <w:rsid w:val="0043650C"/>
    <w:rsid w:val="0046745E"/>
    <w:rsid w:val="0047132C"/>
    <w:rsid w:val="00474F25"/>
    <w:rsid w:val="004909F5"/>
    <w:rsid w:val="004A185C"/>
    <w:rsid w:val="004B6530"/>
    <w:rsid w:val="004B7931"/>
    <w:rsid w:val="004D0AC3"/>
    <w:rsid w:val="004D37B9"/>
    <w:rsid w:val="004E1F40"/>
    <w:rsid w:val="004E62CD"/>
    <w:rsid w:val="004F2B43"/>
    <w:rsid w:val="004F4254"/>
    <w:rsid w:val="00510F48"/>
    <w:rsid w:val="00511FAB"/>
    <w:rsid w:val="00515FCD"/>
    <w:rsid w:val="00517357"/>
    <w:rsid w:val="0052436C"/>
    <w:rsid w:val="00533A40"/>
    <w:rsid w:val="0054452A"/>
    <w:rsid w:val="00555292"/>
    <w:rsid w:val="00560C27"/>
    <w:rsid w:val="00574430"/>
    <w:rsid w:val="00583F63"/>
    <w:rsid w:val="00587817"/>
    <w:rsid w:val="00591BBF"/>
    <w:rsid w:val="0059221C"/>
    <w:rsid w:val="005923A8"/>
    <w:rsid w:val="00593DBD"/>
    <w:rsid w:val="00594B8C"/>
    <w:rsid w:val="00594CC7"/>
    <w:rsid w:val="005972E6"/>
    <w:rsid w:val="005B62AB"/>
    <w:rsid w:val="005B66C0"/>
    <w:rsid w:val="005C0554"/>
    <w:rsid w:val="005C0B89"/>
    <w:rsid w:val="005C64EB"/>
    <w:rsid w:val="005D6716"/>
    <w:rsid w:val="005E0A28"/>
    <w:rsid w:val="005E22D2"/>
    <w:rsid w:val="005E7103"/>
    <w:rsid w:val="005F474A"/>
    <w:rsid w:val="0060158A"/>
    <w:rsid w:val="00604130"/>
    <w:rsid w:val="00604170"/>
    <w:rsid w:val="00612836"/>
    <w:rsid w:val="00625DFD"/>
    <w:rsid w:val="00630E05"/>
    <w:rsid w:val="00631E2E"/>
    <w:rsid w:val="00631E39"/>
    <w:rsid w:val="00632D86"/>
    <w:rsid w:val="0065431D"/>
    <w:rsid w:val="006823F4"/>
    <w:rsid w:val="00684725"/>
    <w:rsid w:val="00685F15"/>
    <w:rsid w:val="0069381A"/>
    <w:rsid w:val="006959D7"/>
    <w:rsid w:val="006A4217"/>
    <w:rsid w:val="006A4330"/>
    <w:rsid w:val="006A4D9B"/>
    <w:rsid w:val="006A6068"/>
    <w:rsid w:val="006B146D"/>
    <w:rsid w:val="006B39DE"/>
    <w:rsid w:val="006C0850"/>
    <w:rsid w:val="006C2B0D"/>
    <w:rsid w:val="006C41F7"/>
    <w:rsid w:val="006C4D4C"/>
    <w:rsid w:val="006D3C13"/>
    <w:rsid w:val="006D6272"/>
    <w:rsid w:val="007006D7"/>
    <w:rsid w:val="007172F6"/>
    <w:rsid w:val="0072565A"/>
    <w:rsid w:val="00731EC2"/>
    <w:rsid w:val="00733519"/>
    <w:rsid w:val="00733D59"/>
    <w:rsid w:val="00734520"/>
    <w:rsid w:val="00735D47"/>
    <w:rsid w:val="00736409"/>
    <w:rsid w:val="00743EA0"/>
    <w:rsid w:val="00744BA1"/>
    <w:rsid w:val="0074570C"/>
    <w:rsid w:val="00766644"/>
    <w:rsid w:val="00767BE3"/>
    <w:rsid w:val="00772B47"/>
    <w:rsid w:val="007772A5"/>
    <w:rsid w:val="00777806"/>
    <w:rsid w:val="007913AC"/>
    <w:rsid w:val="00791C27"/>
    <w:rsid w:val="007A2553"/>
    <w:rsid w:val="007A2E75"/>
    <w:rsid w:val="007A5B30"/>
    <w:rsid w:val="007B5A82"/>
    <w:rsid w:val="007C03AA"/>
    <w:rsid w:val="007C383C"/>
    <w:rsid w:val="007C476F"/>
    <w:rsid w:val="007D6491"/>
    <w:rsid w:val="007E0AD4"/>
    <w:rsid w:val="007F2746"/>
    <w:rsid w:val="007F6D10"/>
    <w:rsid w:val="0080127A"/>
    <w:rsid w:val="00801B11"/>
    <w:rsid w:val="008536DD"/>
    <w:rsid w:val="00856D19"/>
    <w:rsid w:val="008634A2"/>
    <w:rsid w:val="0087261C"/>
    <w:rsid w:val="00893AA7"/>
    <w:rsid w:val="008A0074"/>
    <w:rsid w:val="008B0EE4"/>
    <w:rsid w:val="008B588C"/>
    <w:rsid w:val="008D3373"/>
    <w:rsid w:val="008D46EE"/>
    <w:rsid w:val="008D54BC"/>
    <w:rsid w:val="008E134E"/>
    <w:rsid w:val="008E47E0"/>
    <w:rsid w:val="008E647B"/>
    <w:rsid w:val="008F13DE"/>
    <w:rsid w:val="008F5487"/>
    <w:rsid w:val="00900412"/>
    <w:rsid w:val="009023C1"/>
    <w:rsid w:val="0090302C"/>
    <w:rsid w:val="00916C4B"/>
    <w:rsid w:val="00922B77"/>
    <w:rsid w:val="00924C50"/>
    <w:rsid w:val="009311E9"/>
    <w:rsid w:val="00932FF4"/>
    <w:rsid w:val="00933A48"/>
    <w:rsid w:val="00936F79"/>
    <w:rsid w:val="00943EDE"/>
    <w:rsid w:val="00947B4A"/>
    <w:rsid w:val="00954803"/>
    <w:rsid w:val="009555C1"/>
    <w:rsid w:val="00966251"/>
    <w:rsid w:val="009705BF"/>
    <w:rsid w:val="009709B2"/>
    <w:rsid w:val="00973542"/>
    <w:rsid w:val="00976750"/>
    <w:rsid w:val="009A0FF1"/>
    <w:rsid w:val="009A6BA8"/>
    <w:rsid w:val="009C7498"/>
    <w:rsid w:val="009E178D"/>
    <w:rsid w:val="009F1EE7"/>
    <w:rsid w:val="00A00EF3"/>
    <w:rsid w:val="00A07614"/>
    <w:rsid w:val="00A13FE7"/>
    <w:rsid w:val="00A165AE"/>
    <w:rsid w:val="00A207F8"/>
    <w:rsid w:val="00A235B3"/>
    <w:rsid w:val="00A33526"/>
    <w:rsid w:val="00A42AE8"/>
    <w:rsid w:val="00A55E6B"/>
    <w:rsid w:val="00A73C2C"/>
    <w:rsid w:val="00A76CF6"/>
    <w:rsid w:val="00A850AC"/>
    <w:rsid w:val="00AB661D"/>
    <w:rsid w:val="00AC18EE"/>
    <w:rsid w:val="00AC4424"/>
    <w:rsid w:val="00AD5EB2"/>
    <w:rsid w:val="00AE05A5"/>
    <w:rsid w:val="00B0166D"/>
    <w:rsid w:val="00B063B8"/>
    <w:rsid w:val="00B069CE"/>
    <w:rsid w:val="00B22B9D"/>
    <w:rsid w:val="00B308F5"/>
    <w:rsid w:val="00B32C8E"/>
    <w:rsid w:val="00B3309F"/>
    <w:rsid w:val="00B35FA6"/>
    <w:rsid w:val="00B47D26"/>
    <w:rsid w:val="00B62F71"/>
    <w:rsid w:val="00B6573B"/>
    <w:rsid w:val="00B70F14"/>
    <w:rsid w:val="00B71CF2"/>
    <w:rsid w:val="00B72D1D"/>
    <w:rsid w:val="00B8155B"/>
    <w:rsid w:val="00B91E72"/>
    <w:rsid w:val="00BA3F12"/>
    <w:rsid w:val="00BA56B5"/>
    <w:rsid w:val="00BA6A83"/>
    <w:rsid w:val="00BB010F"/>
    <w:rsid w:val="00BC7CD0"/>
    <w:rsid w:val="00BD3265"/>
    <w:rsid w:val="00BE14E0"/>
    <w:rsid w:val="00BE3997"/>
    <w:rsid w:val="00BE4E29"/>
    <w:rsid w:val="00BE59B9"/>
    <w:rsid w:val="00C114AB"/>
    <w:rsid w:val="00C16E4E"/>
    <w:rsid w:val="00C24367"/>
    <w:rsid w:val="00C269BD"/>
    <w:rsid w:val="00C35AC0"/>
    <w:rsid w:val="00C47C97"/>
    <w:rsid w:val="00C5055B"/>
    <w:rsid w:val="00C512B6"/>
    <w:rsid w:val="00C5514A"/>
    <w:rsid w:val="00C7157A"/>
    <w:rsid w:val="00C718F7"/>
    <w:rsid w:val="00CA64CC"/>
    <w:rsid w:val="00CB36D6"/>
    <w:rsid w:val="00CB38AD"/>
    <w:rsid w:val="00CB4F32"/>
    <w:rsid w:val="00CB5077"/>
    <w:rsid w:val="00CB50A9"/>
    <w:rsid w:val="00CC32B8"/>
    <w:rsid w:val="00CC4984"/>
    <w:rsid w:val="00CD457F"/>
    <w:rsid w:val="00CE058A"/>
    <w:rsid w:val="00CE609D"/>
    <w:rsid w:val="00CF78F0"/>
    <w:rsid w:val="00CF7DB4"/>
    <w:rsid w:val="00D015AC"/>
    <w:rsid w:val="00D12329"/>
    <w:rsid w:val="00D12C82"/>
    <w:rsid w:val="00D26E7D"/>
    <w:rsid w:val="00D277EA"/>
    <w:rsid w:val="00D35C07"/>
    <w:rsid w:val="00D379A0"/>
    <w:rsid w:val="00D45024"/>
    <w:rsid w:val="00D47DBC"/>
    <w:rsid w:val="00D72BEC"/>
    <w:rsid w:val="00D8070F"/>
    <w:rsid w:val="00D81CA4"/>
    <w:rsid w:val="00D838E6"/>
    <w:rsid w:val="00D85CED"/>
    <w:rsid w:val="00DA29BB"/>
    <w:rsid w:val="00DA2A1A"/>
    <w:rsid w:val="00DA5B93"/>
    <w:rsid w:val="00DA7B0A"/>
    <w:rsid w:val="00DC0491"/>
    <w:rsid w:val="00DC6AB6"/>
    <w:rsid w:val="00DD055A"/>
    <w:rsid w:val="00DD0672"/>
    <w:rsid w:val="00DD3CAB"/>
    <w:rsid w:val="00DE0A21"/>
    <w:rsid w:val="00DE1BF1"/>
    <w:rsid w:val="00DF37F7"/>
    <w:rsid w:val="00E005B4"/>
    <w:rsid w:val="00E1525B"/>
    <w:rsid w:val="00E23E54"/>
    <w:rsid w:val="00E41955"/>
    <w:rsid w:val="00E544D0"/>
    <w:rsid w:val="00E6297B"/>
    <w:rsid w:val="00E641B6"/>
    <w:rsid w:val="00E67279"/>
    <w:rsid w:val="00E8249B"/>
    <w:rsid w:val="00E8604A"/>
    <w:rsid w:val="00E952D0"/>
    <w:rsid w:val="00EA24F2"/>
    <w:rsid w:val="00EA2DA7"/>
    <w:rsid w:val="00EA4A59"/>
    <w:rsid w:val="00EC5B42"/>
    <w:rsid w:val="00ED6B7E"/>
    <w:rsid w:val="00EE5BC0"/>
    <w:rsid w:val="00EE71C3"/>
    <w:rsid w:val="00F0349A"/>
    <w:rsid w:val="00F211D4"/>
    <w:rsid w:val="00F40B61"/>
    <w:rsid w:val="00F4308C"/>
    <w:rsid w:val="00F43AFD"/>
    <w:rsid w:val="00F52588"/>
    <w:rsid w:val="00F54D6B"/>
    <w:rsid w:val="00F71587"/>
    <w:rsid w:val="00F718D8"/>
    <w:rsid w:val="00F71EBF"/>
    <w:rsid w:val="00F743D6"/>
    <w:rsid w:val="00F7493F"/>
    <w:rsid w:val="00F816EA"/>
    <w:rsid w:val="00F83ABA"/>
    <w:rsid w:val="00F93551"/>
    <w:rsid w:val="00FA04A8"/>
    <w:rsid w:val="00FA3560"/>
    <w:rsid w:val="00FA52A1"/>
    <w:rsid w:val="00FB0D7C"/>
    <w:rsid w:val="00FC174C"/>
    <w:rsid w:val="00FD1EA7"/>
    <w:rsid w:val="00FE4664"/>
    <w:rsid w:val="00FF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D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D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11</cp:revision>
  <dcterms:created xsi:type="dcterms:W3CDTF">2021-04-13T03:38:00Z</dcterms:created>
  <dcterms:modified xsi:type="dcterms:W3CDTF">2022-07-07T02:54:00Z</dcterms:modified>
</cp:coreProperties>
</file>